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4"/>
        </w:rPr>
        <w:t> </w:t>
      </w:r>
      <w:r>
        <w:rPr/>
        <w:t>(COnsolidated</w:t>
      </w:r>
      <w:r>
        <w:rPr>
          <w:spacing w:val="-3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4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360" w:right="450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5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521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1.985536pt;width:65.3pt;height:76.2pt;mso-position-horizontal-relative:column;mso-position-vertical-relative:paragraph;z-index:-16058368" id="docshapegroup1" coordorigin="25,-40" coordsize="1306,1524">
                      <v:shape style="position:absolute;left:24;top:-40;width:1306;height:330" id="docshape2" coordorigin="25,-40" coordsize="1306,330" path="m1330,-40l25,-40,25,290,45,270,45,-20,1310,-20,1330,-40xe" filled="true" fillcolor="#7f7f7f" stroked="false">
                        <v:path arrowok="t"/>
                        <v:fill type="solid"/>
                      </v:shape>
                      <v:shape style="position:absolute;left:24;top:-40;width:1306;height:330" id="docshape3" coordorigin="25,-40" coordsize="1306,330" path="m1330,-40l1310,-20,1310,270,45,270,25,290,1330,290,1330,-40xe" filled="true" fillcolor="#bfbfbf" stroked="false">
                        <v:path arrowok="t"/>
                        <v:fill type="solid"/>
                      </v:shape>
                      <v:shape style="position:absolute;left:24;top:262;width:1306;height:330" id="docshape4" coordorigin="25,263" coordsize="1306,330" path="m1330,263l25,263,25,593,45,573,45,283,1310,283,1330,263xe" filled="true" fillcolor="#7f7f7f" stroked="false">
                        <v:path arrowok="t"/>
                        <v:fill type="solid"/>
                      </v:shape>
                      <v:shape style="position:absolute;left:24;top:262;width:1306;height:330" id="docshape5" coordorigin="25,263" coordsize="1306,330" path="m1330,263l1310,283,1310,573,45,573,25,593,1330,593,1330,263xe" filled="true" fillcolor="#bfbfbf" stroked="false">
                        <v:path arrowok="t"/>
                        <v:fill type="solid"/>
                      </v:shape>
                      <v:shape style="position:absolute;left:24;top:615;width:1306;height:330" id="docshape6" coordorigin="25,616" coordsize="1306,330" path="m1330,616l25,616,25,945,45,925,45,636,1310,636,1330,616xe" filled="true" fillcolor="#7f7f7f" stroked="false">
                        <v:path arrowok="t"/>
                        <v:fill type="solid"/>
                      </v:shape>
                      <v:shape style="position:absolute;left:24;top:615;width:1306;height:330" id="docshape7" coordorigin="25,616" coordsize="1306,330" path="m1330,616l1310,636,1310,925,45,925,25,945,1330,945,1330,616xe" filled="true" fillcolor="#bfbfbf" stroked="false">
                        <v:path arrowok="t"/>
                        <v:fill type="solid"/>
                      </v:shape>
                      <v:shape style="position:absolute;left:24;top:817;width:1306;height:330" id="docshape8" coordorigin="25,818" coordsize="1306,330" path="m1330,818l25,818,25,1148,45,1128,45,838,1310,838,1330,818xe" filled="true" fillcolor="#7f7f7f" stroked="false">
                        <v:path arrowok="t"/>
                        <v:fill type="solid"/>
                      </v:shape>
                      <v:shape style="position:absolute;left:24;top:817;width:1306;height:330" id="docshape9" coordorigin="25,818" coordsize="1306,330" path="m1330,818l1310,838,1310,1128,45,1128,25,1148,1330,1148,1330,818xe" filled="true" fillcolor="#bfbfbf" stroked="false">
                        <v:path arrowok="t"/>
                        <v:fill type="solid"/>
                      </v:shape>
                      <v:shape style="position:absolute;left:24;top:1153;width:1306;height:330" id="docshape10" coordorigin="25,1154" coordsize="1306,330" path="m1330,1154l25,1154,25,1484,45,1464,45,1174,1310,1174,1330,1154xe" filled="true" fillcolor="#7f7f7f" stroked="false">
                        <v:path arrowok="t"/>
                        <v:fill type="solid"/>
                      </v:shape>
                      <v:shape style="position:absolute;left:24;top:1153;width:1306;height:330" id="docshape11" coordorigin="25,1154" coordsize="1306,330" path="m1330,1154l1310,1174,1310,1464,45,1464,25,1484,1330,1484,1330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15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184" w:lineRule="exact" w:before="77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>
            <w:pPr>
              <w:pStyle w:val="TableParagraph"/>
              <w:spacing w:line="233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26" w:lineRule="exact" w:before="34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>
            <w:pPr>
              <w:pStyle w:val="TableParagraph"/>
              <w:spacing w:line="230" w:lineRule="exact" w:before="30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934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735524pt;width:65.3pt;height:16.5pt;mso-position-horizontal-relative:column;mso-position-vertical-relative:paragraph;z-index:-16057856" id="docshapegroup12" coordorigin="25,-15" coordsize="1306,330">
                      <v:shape style="position:absolute;left:24;top:-15;width:1306;height:330" id="docshape13" coordorigin="25,-15" coordsize="1306,330" path="m1330,-15l25,-15,25,315,45,295,45,5,1310,5,1330,-15xe" filled="true" fillcolor="#7f7f7f" stroked="false">
                        <v:path arrowok="t"/>
                        <v:fill type="solid"/>
                      </v:shape>
                      <v:shape style="position:absolute;left:24;top:-15;width:1306;height:330" id="docshape14" coordorigin="25,-15" coordsize="1306,330" path="m1330,-15l1310,5,1310,295,45,295,25,315,1330,315,1330,-1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2"/>
                <w:sz w:val="20"/>
              </w:rPr>
              <w:t>5,7,20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22pt;width:65.3pt;height:16.5pt;mso-position-horizontal-relative:column;mso-position-vertical-relative:paragraph;z-index:-16057344" id="docshapegroup15" coordorigin="25,-1" coordsize="1306,330">
                      <v:shape style="position:absolute;left:24;top:-1;width:1306;height:330" id="docshape16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17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sz w:val="20"/>
              </w:rPr>
              <w:t>7,20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28pt;width:65.3pt;height:16.5pt;mso-position-horizontal-relative:column;mso-position-vertical-relative:paragraph;z-index:-16056832" id="docshapegroup18" coordorigin="25,-1" coordsize="1306,330">
                      <v:shape style="position:absolute;left:24;top:-1;width:1306;height:330" id="docshape19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0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7,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5"/>
                <w:sz w:val="20"/>
              </w:rPr>
              <w:t>20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1pt;width:65.3pt;height:16.5pt;mso-position-horizontal-relative:column;mso-position-vertical-relative:paragraph;z-index:-16056320" id="docshapegroup21" coordorigin="25,-1" coordsize="1306,330">
                      <v:shape style="position:absolute;left:24;top:-1;width:1306;height:330" id="docshape22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3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27pt;width:65.3pt;height:16.5pt;mso-position-horizontal-relative:column;mso-position-vertical-relative:paragraph;z-index:-16055808" id="docshapegroup24" coordorigin="25,-1" coordsize="1306,330">
                      <v:shape style="position:absolute;left:24;top:-1;width:1306;height:330" id="docshape25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6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22pt;width:65.3pt;height:16.5pt;mso-position-horizontal-relative:column;mso-position-vertical-relative:paragraph;z-index:-16055296" id="docshapegroup27" coordorigin="25,-1" coordsize="1306,330">
                      <v:shape style="position:absolute;left:24;top:-1;width:1306;height:330" id="docshape28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29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>
            <w:pPr>
              <w:pStyle w:val="TableParagraph"/>
              <w:spacing w:line="229" w:lineRule="exact" w:before="31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870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685531pt;width:65.3pt;height:30.8pt;mso-position-horizontal-relative:column;mso-position-vertical-relative:paragraph;z-index:-16054784" id="docshapegroup30" coordorigin="25,-14" coordsize="1306,616">
                      <v:shape style="position:absolute;left:24;top:-14;width:1306;height:330" id="docshape31" coordorigin="25,-14" coordsize="1306,330" path="m1330,-14l25,-14,25,316,45,296,45,6,1310,6,1330,-14xe" filled="true" fillcolor="#7f7f7f" stroked="false">
                        <v:path arrowok="t"/>
                        <v:fill type="solid"/>
                      </v:shape>
                      <v:shape style="position:absolute;left:24;top:-14;width:1306;height:330" id="docshape32" coordorigin="25,-14" coordsize="1306,330" path="m1330,-14l1310,6,1310,296,45,296,25,316,1330,316,1330,-14xe" filled="true" fillcolor="#bfbfbf" stroked="false">
                        <v:path arrowok="t"/>
                        <v:fill type="solid"/>
                      </v:shape>
                      <v:shape style="position:absolute;left:24;top:272;width:1306;height:330" id="docshape33" coordorigin="25,272" coordsize="1306,330" path="m1330,272l25,272,25,602,45,582,45,292,1310,292,1330,272xe" filled="true" fillcolor="#7f7f7f" stroked="false">
                        <v:path arrowok="t"/>
                        <v:fill type="solid"/>
                      </v:shape>
                      <v:shape style="position:absolute;left:24;top:272;width:1306;height:330" id="docshape34" coordorigin="25,272" coordsize="1306,330" path="m1330,272l1310,292,1310,582,45,582,25,602,1330,602,1330,272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>
            <w:pPr>
              <w:pStyle w:val="TableParagraph"/>
              <w:spacing w:line="233" w:lineRule="exact" w:before="27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2839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2.235516pt;width:65.3pt;height:16.5pt;mso-position-horizontal-relative:column;mso-position-vertical-relative:paragraph;z-index:-16054272" id="docshapegroup35" coordorigin="25,-45" coordsize="1306,330">
                      <v:shape style="position:absolute;left:24;top:-45;width:1306;height:330" id="docshape36" coordorigin="25,-45" coordsize="1306,330" path="m1330,-45l25,-45,25,285,45,265,45,-25,1310,-25,1330,-45xe" filled="true" fillcolor="#7f7f7f" stroked="false">
                        <v:path arrowok="t"/>
                        <v:fill type="solid"/>
                      </v:shape>
                      <v:shape style="position:absolute;left:24;top:-45;width:1306;height:330" id="docshape37" coordorigin="25,-45" coordsize="1306,330" path="m1330,-45l1310,-25,1310,265,45,265,25,285,1330,285,1330,-4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20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21pt;width:65.3pt;height:16.5pt;mso-position-horizontal-relative:column;mso-position-vertical-relative:paragraph;z-index:-16053760" id="docshapegroup38" coordorigin="25,-1" coordsize="1306,330">
                      <v:shape style="position:absolute;left:24;top:-1;width:1306;height:330" id="docshape39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0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50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.03551pt;width:65.3pt;height:16.5pt;mso-position-horizontal-relative:column;mso-position-vertical-relative:paragraph;z-index:-16053248" id="docshapegroup41" coordorigin="25,-1" coordsize="1306,330">
                      <v:shape style="position:absolute;left:24;top:-1;width:1306;height:330" id="docshape42" coordorigin="25,-1" coordsize="1306,330" path="m1330,-1l25,-1,25,329,45,309,45,19,1310,19,1330,-1xe" filled="true" fillcolor="#7f7f7f" stroked="false">
                        <v:path arrowok="t"/>
                        <v:fill type="solid"/>
                      </v:shape>
                      <v:shape style="position:absolute;left:24;top:-1;width:1306;height:330" id="docshape43" coordorigin="25,-1" coordsize="1306,330" path="m1330,-1l1310,19,1310,309,45,309,25,329,1330,329,1330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4-</w:t>
            </w:r>
            <w:r>
              <w:rPr>
                <w:spacing w:val="-4"/>
                <w:sz w:val="20"/>
              </w:rPr>
              <w:t>6,19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2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>
            <w:pPr>
              <w:pStyle w:val="TableParagraph"/>
              <w:spacing w:line="240" w:lineRule="auto" w:before="124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50349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3.964491pt;width:65.3pt;height:16.5pt;mso-position-horizontal-relative:column;mso-position-vertical-relative:paragraph;z-index:-16052736" id="docshapegroup44" coordorigin="25,79" coordsize="1306,330">
                      <v:shape style="position:absolute;left:24;top:79;width:1306;height:330" id="docshape45" coordorigin="25,79" coordsize="1306,330" path="m1330,79l25,79,25,409,45,389,45,99,1310,99,1330,79xe" filled="true" fillcolor="#7f7f7f" stroked="false">
                        <v:path arrowok="t"/>
                        <v:fill type="solid"/>
                      </v:shape>
                      <v:shape style="position:absolute;left:24;top:79;width:1306;height:330" id="docshape46" coordorigin="25,79" coordsize="1306,330" path="m1330,79l1310,99,1310,389,45,389,25,409,1330,409,1330,7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7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>
            <w:pPr>
              <w:pStyle w:val="TableParagraph"/>
              <w:spacing w:line="218" w:lineRule="exact"/>
              <w:ind w:left="82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24pt;margin-top:-3.535pt;width:65.3pt;height:93pt;mso-position-horizontal-relative:column;mso-position-vertical-relative:paragraph;z-index:-16052224" id="docshapegroup47" coordorigin="25,-71" coordsize="1306,1860">
                      <v:shape style="position:absolute;left:24;top:-71;width:1306;height:330" id="docshape48" coordorigin="25,-71" coordsize="1306,330" path="m1330,-71l25,-71,25,259,45,239,45,-51,1310,-51,1330,-71xe" filled="true" fillcolor="#7f7f7f" stroked="false">
                        <v:path arrowok="t"/>
                        <v:fill type="solid"/>
                      </v:shape>
                      <v:shape style="position:absolute;left:24;top:-71;width:1306;height:330" id="docshape49" coordorigin="25,-71" coordsize="1306,330" path="m1330,-71l1310,-51,1310,239,45,239,25,259,1330,259,1330,-71xe" filled="true" fillcolor="#bfbfbf" stroked="false">
                        <v:path arrowok="t"/>
                        <v:fill type="solid"/>
                      </v:shape>
                      <v:shape style="position:absolute;left:24;top:248;width:1306;height:330" id="docshape50" coordorigin="25,248" coordsize="1306,330" path="m1330,248l25,248,25,578,45,558,45,268,1310,268,1330,248xe" filled="true" fillcolor="#7f7f7f" stroked="false">
                        <v:path arrowok="t"/>
                        <v:fill type="solid"/>
                      </v:shape>
                      <v:shape style="position:absolute;left:24;top:248;width:1306;height:330" id="docshape51" coordorigin="25,248" coordsize="1306,330" path="m1330,248l1310,268,1310,558,45,558,25,578,1330,578,1330,248xe" filled="true" fillcolor="#bfbfbf" stroked="false">
                        <v:path arrowok="t"/>
                        <v:fill type="solid"/>
                      </v:shape>
                      <v:shape style="position:absolute;left:24;top:534;width:1306;height:330" id="docshape52" coordorigin="25,534" coordsize="1306,330" path="m1330,534l25,534,25,864,45,844,45,554,1310,554,1330,534xe" filled="true" fillcolor="#7f7f7f" stroked="false">
                        <v:path arrowok="t"/>
                        <v:fill type="solid"/>
                      </v:shape>
                      <v:shape style="position:absolute;left:24;top:534;width:1306;height:330" id="docshape53" coordorigin="25,534" coordsize="1306,330" path="m1330,534l1310,554,1310,844,45,844,25,864,1330,864,1330,534xe" filled="true" fillcolor="#bfbfbf" stroked="false">
                        <v:path arrowok="t"/>
                        <v:fill type="solid"/>
                      </v:shape>
                      <v:shape style="position:absolute;left:24;top:803;width:1306;height:330" id="docshape54" coordorigin="25,803" coordsize="1306,330" path="m1330,803l25,803,25,1133,45,1113,45,823,1310,823,1330,803xe" filled="true" fillcolor="#7f7f7f" stroked="false">
                        <v:path arrowok="t"/>
                        <v:fill type="solid"/>
                      </v:shape>
                      <v:shape style="position:absolute;left:24;top:803;width:1306;height:330" id="docshape55" coordorigin="25,803" coordsize="1306,330" path="m1330,803l1310,823,1310,1113,45,1113,25,1133,1330,1133,1330,803xe" filled="true" fillcolor="#bfbfbf" stroked="false">
                        <v:path arrowok="t"/>
                        <v:fill type="solid"/>
                      </v:shape>
                      <v:shape style="position:absolute;left:24;top:1122;width:1306;height:330" id="docshape56" coordorigin="25,1123" coordsize="1306,330" path="m1330,1123l25,1123,25,1453,45,1433,45,1143,1310,1143,1330,1123xe" filled="true" fillcolor="#7f7f7f" stroked="false">
                        <v:path arrowok="t"/>
                        <v:fill type="solid"/>
                      </v:shape>
                      <v:shape style="position:absolute;left:24;top:1122;width:1306;height:330" id="docshape57" coordorigin="25,1123" coordsize="1306,330" path="m1330,1123l1310,1143,1310,1433,45,1433,25,1453,1330,1453,1330,1123xe" filled="true" fillcolor="#bfbfbf" stroked="false">
                        <v:path arrowok="t"/>
                        <v:fill type="solid"/>
                      </v:shape>
                      <v:shape style="position:absolute;left:24;top:1459;width:1306;height:330" id="docshape58" coordorigin="25,1459" coordsize="1306,330" path="m1330,1459l25,1459,25,1789,45,1769,45,1479,1310,1479,1330,1459xe" filled="true" fillcolor="#7f7f7f" stroked="false">
                        <v:path arrowok="t"/>
                        <v:fill type="solid"/>
                      </v:shape>
                      <v:shape style="position:absolute;left:24;top:1459;width:1306;height:330" id="docshape59" coordorigin="25,1459" coordsize="1306,330" path="m1330,1459l1310,1479,1310,1769,45,1769,25,1789,1330,1789,1330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2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2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20" w:lineRule="exact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5"/>
              <w:ind w:left="82"/>
              <w:rPr>
                <w:sz w:val="20"/>
              </w:rPr>
            </w:pPr>
            <w:r>
              <w:rPr>
                <w:sz w:val="20"/>
              </w:rPr>
              <w:t>4-</w:t>
            </w:r>
            <w:r>
              <w:rPr>
                <w:spacing w:val="-10"/>
                <w:sz w:val="20"/>
              </w:rPr>
              <w:t>5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11" w:lineRule="exact" w:before="51"/>
              <w:ind w:left="82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</w:tbl>
    <w:p>
      <w:pPr>
        <w:pStyle w:val="TableParagraph"/>
        <w:spacing w:after="0" w:line="211" w:lineRule="exact"/>
        <w:rPr>
          <w:sz w:val="20"/>
        </w:rPr>
        <w:sectPr>
          <w:type w:val="continuous"/>
          <w:pgSz w:w="12240" w:h="15840"/>
          <w:pgMar w:top="680" w:bottom="479" w:left="360" w:right="360"/>
        </w:sectPr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24" w:lineRule="exact"/>
              <w:ind w:left="66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476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3.23pt;width:65.3pt;height:16.5pt;mso-position-horizontal-relative:column;mso-position-vertical-relative:paragraph;z-index:-16051712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528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.035542pt;width:65.3pt;height:16.5pt;mso-position-horizontal-relative:column;mso-position-vertical-relative:paragraph;z-index:-16051200" id="docshapegroup63" coordorigin="8,-1" coordsize="1306,330">
                      <v:shape style="position:absolute;left:8;top:-1;width:1306;height:330" id="docshape64" coordorigin="8,-1" coordsize="1306,330" path="m1314,-1l8,-1,8,329,28,309,28,19,1294,19,1314,-1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65" coordorigin="8,-1" coordsize="1306,330" path="m1314,-1l1294,19,1294,309,28,309,8,329,1314,329,1314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9"/>
              <w:ind w:left="61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579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7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1.785497pt;width:65.3pt;height:45.1pt;mso-position-horizontal-relative:column;mso-position-vertical-relative:paragraph;z-index:-16050688" id="docshapegroup66" coordorigin="8,-36" coordsize="1306,902">
                      <v:shape style="position:absolute;left:8;top:-36;width:1306;height:330" id="docshape67" coordorigin="8,-36" coordsize="1306,330" path="m1314,-36l8,-36,8,294,28,274,28,-16,1294,-16,1314,-36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6" coordsize="1306,330" path="m1314,-36l1294,-16,1294,274,28,274,8,294,1314,294,1314,-36xe" filled="true" fillcolor="#bfbfbf" stroked="false">
                        <v:path arrowok="t"/>
                        <v:fill type="solid"/>
                      </v:shape>
                      <v:shape style="position:absolute;left:8;top:300;width:1306;height:330" id="docshape69" coordorigin="8,300" coordsize="1306,330" path="m1314,300l8,300,8,630,28,610,28,320,1294,320,1314,300xe" filled="true" fillcolor="#7f7f7f" stroked="false">
                        <v:path arrowok="t"/>
                        <v:fill type="solid"/>
                      </v:shape>
                      <v:shape style="position:absolute;left:8;top:300;width:1306;height:330" id="docshape70" coordorigin="8,300" coordsize="1306,330" path="m1314,300l1294,320,1294,610,28,610,8,630,1314,630,1314,300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6" coordsize="1306,330" path="m1314,536l8,536,8,866,28,846,28,556,1294,556,1314,536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6" coordsize="1306,330" path="m1314,536l1294,556,1294,846,28,846,8,866,1314,866,1314,53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5" w:lineRule="exact" w:before="55"/>
              <w:ind w:left="61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ﬁ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4"/>
              <w:ind w:left="61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630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51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.035533pt;width:65.3pt;height:16.5pt;mso-position-horizontal-relative:column;mso-position-vertical-relative:paragraph;z-index:-16050176" id="docshapegroup73" coordorigin="8,-1" coordsize="1306,330">
                      <v:shape style="position:absolute;left:8;top:-1;width:1306;height:330" id="docshape74" coordorigin="8,-1" coordsize="1306,330" path="m1314,-1l8,-1,8,329,28,309,28,19,1294,19,1314,-1xe" filled="true" fillcolor="#7f7f7f" stroked="false">
                        <v:path arrowok="t"/>
                        <v:fill type="solid"/>
                      </v:shape>
                      <v:shape style="position:absolute;left:8;top:-1;width:1306;height:330" id="docshape75" coordorigin="8,-1" coordsize="1306,330" path="m1314,-1l1294,19,1294,309,28,309,8,329,1314,329,1314,-1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6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8" w:lineRule="exact" w:before="22"/>
              <w:ind w:left="61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66816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14420</wp:posOffset>
                      </wp:positionV>
                      <wp:extent cx="829310" cy="6153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29310" cy="615315"/>
                                <a:chExt cx="829310" cy="6153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4pt;margin-top:-1.135509pt;width:65.3pt;height:48.45pt;mso-position-horizontal-relative:column;mso-position-vertical-relative:paragraph;z-index:-16049664" id="docshapegroup76" coordorigin="8,-23" coordsize="1306,969">
                      <v:shape style="position:absolute;left:8;top:-23;width:1306;height:330" id="docshape77" coordorigin="8,-23" coordsize="1306,330" path="m1314,-23l8,-23,8,307,28,287,28,-3,1294,-3,1314,-23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3" coordsize="1306,330" path="m1314,-23l1294,-3,1294,287,28,287,8,307,1314,307,1314,-23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6" coordsize="1306,330" path="m1314,246l8,246,8,576,28,556,28,266,1294,266,1314,246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6" coordsize="1306,330" path="m1314,246l1294,266,1294,556,28,556,8,576,1314,576,1314,246xe" filled="true" fillcolor="#bfbfbf" stroked="false">
                        <v:path arrowok="t"/>
                        <v:fill type="solid"/>
                      </v:shape>
                      <v:shape style="position:absolute;left:8;top:616;width:1306;height:330" id="docshape81" coordorigin="8,616" coordsize="1306,330" path="m1314,616l8,616,8,946,28,926,28,636,1294,636,1314,616xe" filled="true" fillcolor="#7f7f7f" stroked="false">
                        <v:path arrowok="t"/>
                        <v:fill type="solid"/>
                      </v:shape>
                      <v:shape style="position:absolute;left:8;top:616;width:1306;height:330" id="docshape82" coordorigin="8,616" coordsize="1306,330" path="m1314,616l1294,636,1294,926,28,926,8,946,1314,946,1314,61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0" w:lineRule="exact" w:before="80"/>
              <w:ind w:left="61"/>
              <w:rPr>
                <w:sz w:val="20"/>
              </w:rPr>
            </w:pPr>
            <w:r>
              <w:rPr>
                <w:sz w:val="20"/>
              </w:rPr>
              <w:t>8-</w:t>
            </w:r>
            <w:r>
              <w:rPr>
                <w:spacing w:val="-5"/>
                <w:sz w:val="20"/>
              </w:rPr>
              <w:t>21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360" w:right="47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359" w:right="47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36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5-08-26T19:00:33Z</dcterms:created>
  <dcterms:modified xsi:type="dcterms:W3CDTF">2025-08-26T19:0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8-26T00:00:00Z</vt:filetime>
  </property>
  <property fmtid="{D5CDD505-2E9C-101B-9397-08002B2CF9AE}" pid="5" name="Producer">
    <vt:lpwstr>Microsoft® Word 2010</vt:lpwstr>
  </property>
</Properties>
</file>